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433" w:rsidRPr="00BC3934" w:rsidRDefault="00464433" w:rsidP="00464433">
      <w:pPr>
        <w:widowControl/>
        <w:spacing w:after="200" w:line="276" w:lineRule="auto"/>
        <w:jc w:val="left"/>
        <w:rPr>
          <w:color w:val="000000" w:themeColor="text1"/>
          <w:sz w:val="22"/>
          <w:szCs w:val="22"/>
        </w:rPr>
      </w:pPr>
      <w:r w:rsidRPr="00BC3934">
        <w:rPr>
          <w:b/>
          <w:color w:val="000000" w:themeColor="text1"/>
          <w:sz w:val="22"/>
          <w:szCs w:val="22"/>
        </w:rPr>
        <w:t>Supplemental Table 1.</w:t>
      </w:r>
      <w:r w:rsidRPr="00BC3934">
        <w:rPr>
          <w:color w:val="000000" w:themeColor="text1"/>
          <w:sz w:val="22"/>
          <w:szCs w:val="22"/>
        </w:rPr>
        <w:t xml:space="preserve">  Primers </w:t>
      </w:r>
      <w:r w:rsidRPr="00BC3934">
        <w:rPr>
          <w:rFonts w:ascii="Times New Roman" w:hAnsi="Times New Roman"/>
          <w:bCs/>
          <w:color w:val="000000" w:themeColor="text1"/>
          <w:sz w:val="22"/>
          <w:szCs w:val="22"/>
        </w:rPr>
        <w:t>Sequences used for real time PCR.</w:t>
      </w:r>
      <w:bookmarkStart w:id="0" w:name="_GoBack"/>
      <w:bookmarkEnd w:id="0"/>
    </w:p>
    <w:tbl>
      <w:tblPr>
        <w:tblW w:w="9183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2703"/>
        <w:gridCol w:w="3600"/>
        <w:gridCol w:w="1260"/>
        <w:gridCol w:w="1620"/>
      </w:tblGrid>
      <w:tr w:rsidR="00464433" w:rsidRPr="00BC3934" w:rsidTr="007E442E">
        <w:trPr>
          <w:trHeight w:val="449"/>
        </w:trPr>
        <w:tc>
          <w:tcPr>
            <w:tcW w:w="270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433" w:rsidRPr="00BC3934" w:rsidRDefault="00464433" w:rsidP="007E442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MY"/>
              </w:rPr>
            </w:pPr>
            <w:r w:rsidRPr="00BC393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MY"/>
              </w:rPr>
              <w:t xml:space="preserve">Primer 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433" w:rsidRPr="00BC3934" w:rsidRDefault="00464433" w:rsidP="007E442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MY"/>
              </w:rPr>
            </w:pPr>
            <w:r w:rsidRPr="00BC393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MY"/>
              </w:rPr>
              <w:t xml:space="preserve">Sequence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433" w:rsidRPr="00BC3934" w:rsidRDefault="00464433" w:rsidP="007E442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MY"/>
              </w:rPr>
            </w:pPr>
            <w:r w:rsidRPr="00BC393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MY"/>
              </w:rPr>
              <w:t xml:space="preserve">product size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433" w:rsidRPr="00BC3934" w:rsidRDefault="00464433" w:rsidP="007E442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MY"/>
              </w:rPr>
            </w:pPr>
            <w:r w:rsidRPr="00BC393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MY"/>
              </w:rPr>
              <w:t xml:space="preserve">Accession # </w:t>
            </w:r>
          </w:p>
        </w:tc>
      </w:tr>
      <w:tr w:rsidR="00464433" w:rsidRPr="00BC3934" w:rsidTr="00407F53">
        <w:trPr>
          <w:trHeight w:val="465"/>
        </w:trPr>
        <w:tc>
          <w:tcPr>
            <w:tcW w:w="27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433" w:rsidRPr="00BC3934" w:rsidRDefault="00464433" w:rsidP="00464433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  <w:proofErr w:type="spellStart"/>
            <w:r w:rsidRPr="00BC393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  <w:t>GnRH</w:t>
            </w:r>
            <w:proofErr w:type="spellEnd"/>
            <w:r w:rsidRPr="00BC393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  <w:t xml:space="preserve"> forward</w:t>
            </w:r>
          </w:p>
        </w:tc>
        <w:tc>
          <w:tcPr>
            <w:tcW w:w="3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433" w:rsidRPr="00BC3934" w:rsidRDefault="0046443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  <w:r w:rsidRPr="00BC393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AGC TCT GGA ACG TCT GAT TGA AG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433" w:rsidRPr="00BC3934" w:rsidRDefault="00464433" w:rsidP="007E442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  <w:r w:rsidRPr="00BC393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  <w:t>105bp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433" w:rsidRPr="00BC3934" w:rsidRDefault="0046443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  <w:r w:rsidRPr="00BC393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NM_012767</w:t>
            </w:r>
          </w:p>
        </w:tc>
      </w:tr>
      <w:tr w:rsidR="00464433" w:rsidRPr="00BC3934" w:rsidTr="007E442E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433" w:rsidRPr="00BC3934" w:rsidRDefault="00464433" w:rsidP="00464433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  <w:proofErr w:type="spellStart"/>
            <w:r w:rsidRPr="00BC393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  <w:t>GnRH</w:t>
            </w:r>
            <w:proofErr w:type="spellEnd"/>
            <w:r w:rsidRPr="00BC393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  <w:t xml:space="preserve"> rever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433" w:rsidRPr="00BC3934" w:rsidRDefault="0046443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  <w:r w:rsidRPr="00BC393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TGG ATC TCA GCG TCA ATG T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433" w:rsidRPr="00BC3934" w:rsidRDefault="00464433" w:rsidP="007E442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433" w:rsidRPr="00BC3934" w:rsidRDefault="0046443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</w:p>
        </w:tc>
      </w:tr>
      <w:tr w:rsidR="00407F53" w:rsidRPr="00BC3934" w:rsidTr="007E442E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F53" w:rsidRPr="00BC3934" w:rsidRDefault="00407F53" w:rsidP="00464433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  <w:r w:rsidRPr="00BC393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  <w:t>GnIH forwar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F53" w:rsidRPr="00BC3934" w:rsidRDefault="00407F53" w:rsidP="007E442E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BC393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AGA GCA ACC TAG GAA ACG GGT GT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F53" w:rsidRPr="00BC3934" w:rsidRDefault="00407F53" w:rsidP="007E442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  <w:r w:rsidRPr="00BC3934">
              <w:rPr>
                <w:rStyle w:val="apple-converted-space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 </w:t>
            </w:r>
            <w:r w:rsidRPr="00BC393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85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F53" w:rsidRPr="00BC3934" w:rsidRDefault="00407F53" w:rsidP="00032F62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  <w:r w:rsidRPr="00BC393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NM_023952</w:t>
            </w:r>
          </w:p>
        </w:tc>
      </w:tr>
      <w:tr w:rsidR="00407F53" w:rsidRPr="00BC3934" w:rsidTr="007E442E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F53" w:rsidRPr="00BC3934" w:rsidRDefault="00407F53" w:rsidP="00464433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  <w:r w:rsidRPr="00BC393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  <w:t>GnIH rever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F53" w:rsidRPr="00BC3934" w:rsidRDefault="00407F53" w:rsidP="007E442E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BC393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AGG ACT GGC TGG AGG TTT CCT ATT</w:t>
            </w:r>
            <w:r w:rsidRPr="00BC3934">
              <w:rPr>
                <w:rStyle w:val="apple-converted-space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F53" w:rsidRPr="00BC3934" w:rsidRDefault="00407F53" w:rsidP="007E442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F53" w:rsidRPr="00BC3934" w:rsidRDefault="00407F5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</w:p>
        </w:tc>
      </w:tr>
      <w:tr w:rsidR="00407F53" w:rsidRPr="00BC3934" w:rsidTr="007E442E">
        <w:trPr>
          <w:trHeight w:val="7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BC3934" w:rsidRDefault="00407F5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BC3934" w:rsidRDefault="00407F5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BC3934" w:rsidRDefault="00407F53" w:rsidP="007E442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BC3934" w:rsidRDefault="00407F5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</w:p>
        </w:tc>
      </w:tr>
      <w:tr w:rsidR="00407F53" w:rsidRPr="00BC3934" w:rsidTr="00593F79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F53" w:rsidRPr="00BC3934" w:rsidRDefault="00407F5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  <w:r w:rsidRPr="00BC393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  <w:t>SERT forwar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F53" w:rsidRPr="00BC3934" w:rsidRDefault="00407F5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  <w:r w:rsidRPr="00BC3934">
              <w:rPr>
                <w:rFonts w:ascii="Times New Roman" w:hAnsi="Times New Roman"/>
                <w:sz w:val="18"/>
                <w:szCs w:val="18"/>
              </w:rPr>
              <w:t xml:space="preserve">TTC TTT GCC ATC </w:t>
            </w:r>
            <w:proofErr w:type="spellStart"/>
            <w:r w:rsidRPr="00BC3934">
              <w:rPr>
                <w:rFonts w:ascii="Times New Roman" w:hAnsi="Times New Roman"/>
                <w:sz w:val="18"/>
                <w:szCs w:val="18"/>
              </w:rPr>
              <w:t>ATC</w:t>
            </w:r>
            <w:proofErr w:type="spellEnd"/>
            <w:r w:rsidRPr="00BC3934">
              <w:rPr>
                <w:rFonts w:ascii="Times New Roman" w:hAnsi="Times New Roman"/>
                <w:sz w:val="18"/>
                <w:szCs w:val="18"/>
              </w:rPr>
              <w:t xml:space="preserve"> TTC </w:t>
            </w:r>
            <w:proofErr w:type="spellStart"/>
            <w:r w:rsidRPr="00BC3934">
              <w:rPr>
                <w:rFonts w:ascii="Times New Roman" w:hAnsi="Times New Roman"/>
                <w:sz w:val="18"/>
                <w:szCs w:val="18"/>
              </w:rPr>
              <w:t>TTC</w:t>
            </w:r>
            <w:proofErr w:type="spellEnd"/>
            <w:r w:rsidRPr="00BC3934">
              <w:rPr>
                <w:rFonts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F53" w:rsidRPr="00BC3934" w:rsidRDefault="00407F53" w:rsidP="007E442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  <w:r w:rsidRPr="00BC393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  <w:t>103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F53" w:rsidRPr="00BC3934" w:rsidRDefault="00407F5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  <w:r w:rsidRPr="00BC3934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M_013034.4</w:t>
            </w:r>
          </w:p>
        </w:tc>
      </w:tr>
      <w:tr w:rsidR="00407F53" w:rsidRPr="00BC3934" w:rsidTr="00593F79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F53" w:rsidRPr="00BC3934" w:rsidRDefault="00407F5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  <w:r w:rsidRPr="00BC393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  <w:t>SERT rever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F53" w:rsidRPr="00BC3934" w:rsidRDefault="00407F5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  <w:r w:rsidRPr="00BC3934">
              <w:rPr>
                <w:rFonts w:ascii="Times New Roman" w:hAnsi="Times New Roman"/>
                <w:sz w:val="18"/>
                <w:szCs w:val="18"/>
              </w:rPr>
              <w:t>ACC ACG ATG AGC ACA AAC 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F53" w:rsidRPr="00BC3934" w:rsidRDefault="00407F53" w:rsidP="007E442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F53" w:rsidRPr="00BC3934" w:rsidRDefault="00407F5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</w:p>
        </w:tc>
      </w:tr>
      <w:tr w:rsidR="00407F53" w:rsidRPr="00BC3934" w:rsidTr="007E442E">
        <w:trPr>
          <w:trHeight w:val="7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BC3934" w:rsidRDefault="00407F5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BC3934" w:rsidRDefault="00407F5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BC3934" w:rsidRDefault="00407F53" w:rsidP="007E442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BC3934" w:rsidRDefault="00407F5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</w:p>
        </w:tc>
      </w:tr>
      <w:tr w:rsidR="00407F53" w:rsidRPr="00BC3934" w:rsidTr="006A6C1E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BC3934" w:rsidRDefault="00407F53" w:rsidP="006A6C1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  <w:r w:rsidRPr="00BC393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  <w:t>TPH2 forwar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BC3934" w:rsidRDefault="00407F5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  <w:r w:rsidRPr="00BC393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TAC GGC ACC GAG CTT G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BC3934" w:rsidRDefault="00407F53" w:rsidP="007E442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  <w:r w:rsidRPr="00BC393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  <w:t>84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7F53" w:rsidRPr="00BC3934" w:rsidRDefault="00407F53" w:rsidP="006A6C1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left"/>
              <w:rPr>
                <w:rFonts w:ascii="Times New Roman" w:eastAsia="Times New Roman" w:hAnsi="Times New Roman"/>
                <w:color w:val="000000"/>
                <w:kern w:val="0"/>
                <w:sz w:val="18"/>
                <w:lang w:eastAsia="en-US"/>
              </w:rPr>
            </w:pPr>
            <w:r w:rsidRPr="00BC3934">
              <w:rPr>
                <w:rFonts w:ascii="Times New Roman" w:eastAsia="Times New Roman" w:hAnsi="Times New Roman"/>
                <w:color w:val="000000"/>
                <w:kern w:val="0"/>
                <w:sz w:val="18"/>
                <w:lang w:eastAsia="en-US"/>
              </w:rPr>
              <w:t>NM_173839</w:t>
            </w:r>
          </w:p>
        </w:tc>
      </w:tr>
      <w:tr w:rsidR="00407F53" w:rsidRPr="00BC3934" w:rsidTr="006A6C1E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BC3934" w:rsidRDefault="00407F5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  <w:r w:rsidRPr="00BC393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  <w:t>TPH2 rever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BC3934" w:rsidRDefault="00407F5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  <w:r w:rsidRPr="00BC393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TGG CCA CAT CCA </w:t>
            </w:r>
            <w:proofErr w:type="spellStart"/>
            <w:r w:rsidRPr="00BC393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CCA</w:t>
            </w:r>
            <w:proofErr w:type="spellEnd"/>
            <w:r w:rsidRPr="00BC393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AAT 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BC3934" w:rsidRDefault="00407F53" w:rsidP="007E442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7F53" w:rsidRPr="00BC3934" w:rsidRDefault="00407F53" w:rsidP="006A6C1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</w:p>
        </w:tc>
      </w:tr>
      <w:tr w:rsidR="00407F53" w:rsidRPr="00BC3934" w:rsidTr="007E442E">
        <w:trPr>
          <w:trHeight w:val="7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BC3934" w:rsidRDefault="00407F5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BC3934" w:rsidRDefault="00407F5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BC3934" w:rsidRDefault="00407F53" w:rsidP="007E442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BC3934" w:rsidRDefault="00407F5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</w:p>
        </w:tc>
      </w:tr>
      <w:tr w:rsidR="00407F53" w:rsidRPr="00BC3934" w:rsidTr="007E442E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BC3934" w:rsidRDefault="00407F5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  <w:r w:rsidRPr="00BC3934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IMPDH2 </w:t>
            </w:r>
            <w:r w:rsidRPr="00BC393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  <w:t>forwar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BC3934" w:rsidRDefault="00407F5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  <w:r w:rsidRPr="00BC393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TCA AGC CAA GAA CCT CAT CG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BC3934" w:rsidRDefault="00407F53" w:rsidP="007E442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  <w:r w:rsidRPr="00BC393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  <w:t>146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BC3934" w:rsidRDefault="00407F5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  <w:r w:rsidRPr="00BC3934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W_003809978.1</w:t>
            </w:r>
          </w:p>
        </w:tc>
      </w:tr>
      <w:tr w:rsidR="00407F53" w:rsidRPr="007A2006" w:rsidTr="007E442E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BC3934" w:rsidRDefault="00407F5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  <w:r w:rsidRPr="00BC3934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IMPDH2</w:t>
            </w:r>
            <w:r w:rsidRPr="00BC3934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  <w:t xml:space="preserve"> rever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BC3934" w:rsidRDefault="00407F5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  <w:r w:rsidRPr="00BC393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AGC GAC GGG CAT ACT CAG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BC3934" w:rsidRDefault="00407F53" w:rsidP="007E442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BC3934" w:rsidRDefault="00407F5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</w:p>
        </w:tc>
      </w:tr>
      <w:tr w:rsidR="00407F53" w:rsidRPr="007A2006" w:rsidTr="00C203EC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C077C8" w:rsidRDefault="00407F5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C077C8" w:rsidRDefault="00407F5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C077C8" w:rsidRDefault="00407F53" w:rsidP="007E442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C077C8" w:rsidRDefault="00407F5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</w:p>
        </w:tc>
      </w:tr>
      <w:tr w:rsidR="00407F53" w:rsidRPr="007A2006" w:rsidTr="007E442E">
        <w:trPr>
          <w:trHeight w:val="315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C077C8" w:rsidRDefault="00407F5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C077C8" w:rsidRDefault="00407F5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C077C8" w:rsidRDefault="00407F53" w:rsidP="007E442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F53" w:rsidRPr="00C077C8" w:rsidRDefault="00407F53" w:rsidP="007E442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MY"/>
              </w:rPr>
            </w:pPr>
          </w:p>
        </w:tc>
      </w:tr>
    </w:tbl>
    <w:p w:rsidR="00A60B9B" w:rsidRDefault="00A60B9B"/>
    <w:sectPr w:rsidR="00A60B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433"/>
    <w:rsid w:val="000B2C53"/>
    <w:rsid w:val="001C22CE"/>
    <w:rsid w:val="002818D6"/>
    <w:rsid w:val="002D318E"/>
    <w:rsid w:val="00372B56"/>
    <w:rsid w:val="00407F53"/>
    <w:rsid w:val="00464433"/>
    <w:rsid w:val="00593F79"/>
    <w:rsid w:val="006A6C1E"/>
    <w:rsid w:val="007D396C"/>
    <w:rsid w:val="00A60B9B"/>
    <w:rsid w:val="00B95021"/>
    <w:rsid w:val="00BC3934"/>
    <w:rsid w:val="00C077C8"/>
    <w:rsid w:val="00C154CD"/>
    <w:rsid w:val="00C67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433"/>
    <w:pPr>
      <w:widowControl w:val="0"/>
      <w:spacing w:after="0" w:line="240" w:lineRule="auto"/>
      <w:jc w:val="both"/>
    </w:pPr>
    <w:rPr>
      <w:rFonts w:ascii="Times" w:eastAsia="MS Mincho" w:hAnsi="Times" w:cs="Times New Roman"/>
      <w:kern w:val="2"/>
      <w:sz w:val="24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154CD"/>
  </w:style>
  <w:style w:type="character" w:styleId="Hyperlink">
    <w:name w:val="Hyperlink"/>
    <w:basedOn w:val="DefaultParagraphFont"/>
    <w:uiPriority w:val="99"/>
    <w:semiHidden/>
    <w:unhideWhenUsed/>
    <w:rsid w:val="00C6786C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A6C1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A6C1E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433"/>
    <w:pPr>
      <w:widowControl w:val="0"/>
      <w:spacing w:after="0" w:line="240" w:lineRule="auto"/>
      <w:jc w:val="both"/>
    </w:pPr>
    <w:rPr>
      <w:rFonts w:ascii="Times" w:eastAsia="MS Mincho" w:hAnsi="Times" w:cs="Times New Roman"/>
      <w:kern w:val="2"/>
      <w:sz w:val="24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154CD"/>
  </w:style>
  <w:style w:type="character" w:styleId="Hyperlink">
    <w:name w:val="Hyperlink"/>
    <w:basedOn w:val="DefaultParagraphFont"/>
    <w:uiPriority w:val="99"/>
    <w:semiHidden/>
    <w:unhideWhenUsed/>
    <w:rsid w:val="00C6786C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A6C1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A6C1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585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A13ACB470FF54796E5591802C309B5" ma:contentTypeVersion="7" ma:contentTypeDescription="Create a new document." ma:contentTypeScope="" ma:versionID="db2674384147d3fbc77ec481fb0c9e24">
  <xsd:schema xmlns:xsd="http://www.w3.org/2001/XMLSchema" xmlns:p="http://schemas.microsoft.com/office/2006/metadata/properties" xmlns:ns2="40efe102-af0c-46e8-a608-8685434d1529" targetNamespace="http://schemas.microsoft.com/office/2006/metadata/properties" ma:root="true" ma:fieldsID="51f05cd445c850d698c0caf7bd383408" ns2:_="">
    <xsd:import namespace="40efe102-af0c-46e8-a608-8685434d152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0efe102-af0c-46e8-a608-8685434d152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40efe102-af0c-46e8-a608-8685434d1529">false</IsDeleted>
    <TitleName xmlns="40efe102-af0c-46e8-a608-8685434d1529">Table 1.DOCX</TitleName>
    <FileFormat xmlns="40efe102-af0c-46e8-a608-8685434d1529">DOCX</FileFormat>
    <StageName xmlns="40efe102-af0c-46e8-a608-8685434d1529" xsi:nil="true"/>
    <Checked_x0020_Out_x0020_To xmlns="40efe102-af0c-46e8-a608-8685434d1529">
      <UserInfo>
        <DisplayName/>
        <AccountId xsi:nil="true"/>
        <AccountType/>
      </UserInfo>
    </Checked_x0020_Out_x0020_To>
    <DocumentType xmlns="40efe102-af0c-46e8-a608-8685434d1529">Table</DocumentType>
    <DocumentId xmlns="40efe102-af0c-46e8-a608-8685434d1529">Table 1.DOCX</DocumentId>
  </documentManagement>
</p:properties>
</file>

<file path=customXml/itemProps1.xml><?xml version="1.0" encoding="utf-8"?>
<ds:datastoreItem xmlns:ds="http://schemas.openxmlformats.org/officeDocument/2006/customXml" ds:itemID="{4CF6159D-F375-4897-BEC8-43A73EF53081}"/>
</file>

<file path=customXml/itemProps2.xml><?xml version="1.0" encoding="utf-8"?>
<ds:datastoreItem xmlns:ds="http://schemas.openxmlformats.org/officeDocument/2006/customXml" ds:itemID="{1DB8456B-D336-4253-8121-F5AAE15BDADD}"/>
</file>

<file path=customXml/itemProps3.xml><?xml version="1.0" encoding="utf-8"?>
<ds:datastoreItem xmlns:ds="http://schemas.openxmlformats.org/officeDocument/2006/customXml" ds:itemID="{96C075ED-2805-4F92-998C-15845264845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ko Soga</dc:creator>
  <cp:lastModifiedBy>Tomoko Soga</cp:lastModifiedBy>
  <cp:revision>6</cp:revision>
  <dcterms:created xsi:type="dcterms:W3CDTF">2014-04-03T12:50:00Z</dcterms:created>
  <dcterms:modified xsi:type="dcterms:W3CDTF">2015-06-10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A13ACB470FF54796E5591802C309B5</vt:lpwstr>
  </property>
</Properties>
</file>